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1D4E7" w14:textId="0E9C596B" w:rsidR="0013246E" w:rsidRPr="00622B20" w:rsidRDefault="009E6339" w:rsidP="00150856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>Appendix</w:t>
      </w:r>
      <w:r w:rsidR="00463049" w:rsidRPr="00622B20">
        <w:rPr>
          <w:rFonts w:ascii="Times New Roman" w:hAnsi="Times New Roman" w:cs="Times New Roman"/>
          <w:i w:val="0"/>
        </w:rPr>
        <w:t xml:space="preserve"> </w:t>
      </w:r>
      <w:r w:rsidR="001B3E86" w:rsidRPr="00622B20">
        <w:rPr>
          <w:rFonts w:ascii="Times New Roman" w:hAnsi="Times New Roman" w:cs="Times New Roman"/>
          <w:i w:val="0"/>
        </w:rPr>
        <w:t>6</w:t>
      </w:r>
      <w:r w:rsidR="0013246E" w:rsidRPr="00622B20">
        <w:rPr>
          <w:rFonts w:ascii="Times New Roman" w:hAnsi="Times New Roman" w:cs="Times New Roman"/>
          <w:i w:val="0"/>
        </w:rPr>
        <w:t xml:space="preserve">. </w:t>
      </w:r>
      <w:r w:rsidR="00463049" w:rsidRPr="00622B20">
        <w:rPr>
          <w:rFonts w:ascii="Times New Roman" w:hAnsi="Times New Roman" w:cs="Times New Roman"/>
          <w:i w:val="0"/>
        </w:rPr>
        <w:t xml:space="preserve">Assignment of Excellence Initiative funding to subject fields </w:t>
      </w: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3107"/>
      </w:tblGrid>
      <w:tr w:rsidR="0013246E" w:rsidRPr="00622B20" w14:paraId="3D9D19C3" w14:textId="77777777" w:rsidTr="00D126FE">
        <w:trPr>
          <w:trHeight w:val="566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25318" w14:textId="727B0A1A" w:rsidR="0013246E" w:rsidRPr="00622B20" w:rsidRDefault="0013246E" w:rsidP="00EB1248">
            <w:pPr>
              <w:pStyle w:val="KeinLeerraum"/>
              <w:rPr>
                <w:b/>
                <w:sz w:val="20"/>
                <w:szCs w:val="20"/>
                <w:lang w:val="en-US" w:eastAsia="en-US"/>
              </w:rPr>
            </w:pPr>
            <w:r w:rsidRPr="00622B20">
              <w:rPr>
                <w:b/>
                <w:sz w:val="20"/>
                <w:szCs w:val="20"/>
                <w:lang w:val="en-US" w:eastAsia="en-US"/>
              </w:rPr>
              <w:t>Universi</w:t>
            </w:r>
            <w:r w:rsidR="00D126FE" w:rsidRPr="00622B20">
              <w:rPr>
                <w:b/>
                <w:sz w:val="20"/>
                <w:szCs w:val="20"/>
                <w:lang w:val="en-US" w:eastAsia="en-US"/>
              </w:rPr>
              <w:t>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ABCC5" w14:textId="66B9232B" w:rsidR="0013246E" w:rsidRPr="00622B20" w:rsidRDefault="0013246E" w:rsidP="00EB1248">
            <w:pPr>
              <w:pStyle w:val="KeinLeerraum"/>
              <w:rPr>
                <w:b/>
                <w:sz w:val="20"/>
                <w:szCs w:val="20"/>
                <w:lang w:val="en-US" w:eastAsia="en-US"/>
              </w:rPr>
            </w:pPr>
            <w:r w:rsidRPr="00622B20">
              <w:rPr>
                <w:b/>
                <w:sz w:val="20"/>
                <w:szCs w:val="20"/>
                <w:lang w:val="en-US" w:eastAsia="en-US"/>
              </w:rPr>
              <w:t>F</w:t>
            </w:r>
            <w:r w:rsidR="00D126FE" w:rsidRPr="00622B20">
              <w:rPr>
                <w:b/>
                <w:sz w:val="20"/>
                <w:szCs w:val="20"/>
                <w:lang w:val="en-US" w:eastAsia="en-US"/>
              </w:rPr>
              <w:t xml:space="preserve">unding </w:t>
            </w:r>
            <w:r w:rsidRPr="00622B20">
              <w:rPr>
                <w:b/>
                <w:sz w:val="20"/>
                <w:szCs w:val="20"/>
                <w:lang w:val="en-US" w:eastAsia="en-US"/>
              </w:rPr>
              <w:t>lin</w:t>
            </w:r>
            <w:r w:rsidR="00D126FE" w:rsidRPr="00622B20">
              <w:rPr>
                <w:b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8D7D6" w14:textId="3042C4E1" w:rsidR="0013246E" w:rsidRPr="00622B20" w:rsidRDefault="00211AC2" w:rsidP="00EB1248">
            <w:pPr>
              <w:pStyle w:val="KeinLeerraum"/>
              <w:rPr>
                <w:b/>
                <w:sz w:val="20"/>
                <w:szCs w:val="20"/>
                <w:lang w:val="en-US" w:eastAsia="en-US"/>
              </w:rPr>
            </w:pPr>
            <w:r w:rsidRPr="00622B20">
              <w:rPr>
                <w:b/>
                <w:sz w:val="20"/>
                <w:szCs w:val="20"/>
                <w:lang w:val="en-US" w:eastAsia="en-US"/>
              </w:rPr>
              <w:t>Subject field</w:t>
            </w:r>
          </w:p>
        </w:tc>
      </w:tr>
      <w:tr w:rsidR="0013246E" w:rsidRPr="00622B20" w14:paraId="5470500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232C5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27CB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8624F" w14:textId="3B2778D4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</w:t>
            </w:r>
            <w:r w:rsidR="00F07743" w:rsidRPr="00622B20">
              <w:rPr>
                <w:sz w:val="20"/>
                <w:szCs w:val="20"/>
                <w:lang w:val="en-US" w:eastAsia="en-US"/>
              </w:rPr>
              <w:t>gy</w:t>
            </w:r>
          </w:p>
        </w:tc>
      </w:tr>
      <w:tr w:rsidR="0013246E" w:rsidRPr="00622B20" w14:paraId="2821D90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A385C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1273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B5F40" w14:textId="7A3D277A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6AD2225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036B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FDB6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0DEDA" w14:textId="3B38D073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le</w:t>
            </w:r>
            <w:r w:rsidR="00F07743" w:rsidRPr="00622B20">
              <w:rPr>
                <w:sz w:val="20"/>
                <w:szCs w:val="20"/>
                <w:lang w:val="en-US" w:eastAsia="en-US"/>
              </w:rPr>
              <w:t>c</w:t>
            </w:r>
            <w:r w:rsidRPr="00622B20">
              <w:rPr>
                <w:sz w:val="20"/>
                <w:szCs w:val="20"/>
                <w:lang w:val="en-US" w:eastAsia="en-US"/>
              </w:rPr>
              <w:t>tr</w:t>
            </w:r>
            <w:r w:rsidR="00F07743" w:rsidRPr="00622B20">
              <w:rPr>
                <w:sz w:val="20"/>
                <w:szCs w:val="20"/>
                <w:lang w:val="en-US" w:eastAsia="en-US"/>
              </w:rPr>
              <w:t xml:space="preserve">ical Engineering </w:t>
            </w:r>
          </w:p>
        </w:tc>
      </w:tr>
      <w:tr w:rsidR="0013246E" w:rsidRPr="00622B20" w14:paraId="7E854D0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C58F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D00C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38300" w14:textId="7F0ABCC8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13246E" w:rsidRPr="00622B20" w14:paraId="69B9CCD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8B79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28F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7A6E0" w14:textId="5FC8C692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60C2607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462D9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D349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650B2" w14:textId="5E1AB660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F07743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13246E" w:rsidRPr="00622B20" w14:paraId="676083F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C21C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8B9F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411EE" w14:textId="2AEE3CDD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13246E" w:rsidRPr="00622B20" w14:paraId="4B9E0F5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396E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05B7C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24F6E" w14:textId="6666C84D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6AAD2A3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E86E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9CB5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9D13F" w14:textId="023D57B9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F07743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13246E" w:rsidRPr="00622B20" w14:paraId="0453352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A438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D2B9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E3DBD" w14:textId="4741038F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13246E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13246E" w:rsidRPr="00622B20" w14:paraId="70582CC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A190B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Albert-Ludwigs-Universität Frei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F7D9B" w14:textId="6C4A9AE0" w:rsidR="0013246E" w:rsidRPr="00622B20" w:rsidRDefault="00D126F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13246E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28F81" w14:textId="77777777" w:rsidR="0013246E" w:rsidRPr="00622B20" w:rsidRDefault="0013246E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13246E" w:rsidRPr="00622B20" w14:paraId="04E6925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B3500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arl von Ossietzky Universität Olden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CFEF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E2BE3" w14:textId="1FFF00B6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78BF4B7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94ACF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arl von Ossietzky Universität Olden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79EF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98925" w14:textId="05858E42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13246E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13246E" w:rsidRPr="00622B20" w14:paraId="389C863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44AF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arl von Ossietzky Universität Olden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AE4C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7CC7C" w14:textId="0C096EDF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F07743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13246E" w:rsidRPr="00622B20" w14:paraId="4EEEDE2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6C027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68AE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ADD77" w14:textId="6173047F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7D18FDB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08F5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7ED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7BDCB" w14:textId="00E158BE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F07743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13246E" w:rsidRPr="00622B20" w14:paraId="23EA1BC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A681E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90C8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A73F" w14:textId="4133B988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13246E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13246E" w:rsidRPr="00622B20" w14:paraId="42EB713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8F09E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3CE3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BE922" w14:textId="55917020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F07743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13246E" w:rsidRPr="00622B20" w14:paraId="0294ECA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A60A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8B8C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5A0C2" w14:textId="3CDB41EA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13246E" w:rsidRPr="00622B20" w14:paraId="0E468F0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67CE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90DB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0526A" w14:textId="46DB1079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7877632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A4701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2B91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2BADD" w14:textId="335E1E55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F07743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13246E" w:rsidRPr="00622B20" w14:paraId="4C564EB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4028D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890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EC487" w14:textId="703AA082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13246E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13246E" w:rsidRPr="00622B20" w14:paraId="6C5A5BF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70DB0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4E3C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3A7D4" w14:textId="77FB2DF9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F07743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13246E" w:rsidRPr="00622B20" w14:paraId="5EAD4EC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7C8EF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4525D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895F3" w14:textId="6AF6BD15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13246E" w:rsidRPr="00622B20" w14:paraId="7B183A3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4681C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AD40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448C4" w14:textId="4CE06866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33B60C7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EB7A8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89A25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E6FDC" w14:textId="3F617F26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7F22335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9C869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A5C6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7C9B6" w14:textId="0991D386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0E61688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83D8" w14:textId="77777777" w:rsidR="0013246E" w:rsidRPr="005B51D7" w:rsidRDefault="0013246E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Christian-Albrechts-Universität zu Ki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6DD64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8430E" w14:textId="12A74ACD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7EF742B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2A60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7545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BA7F5" w14:textId="6A1729D5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13246E" w:rsidRPr="00622B20" w14:paraId="3BA311F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8135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9EF5C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04350" w14:textId="0B2DDAB7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13246E" w:rsidRPr="00622B20" w14:paraId="280AECA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98D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7D90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DBD7B" w14:textId="7B7D541A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13246E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13246E" w:rsidRPr="00622B20" w14:paraId="0D59B81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59BC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53A3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6460A" w14:textId="2C89CD7B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13246E" w:rsidRPr="00622B20" w14:paraId="5AB560E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F924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AB44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36F66" w14:textId="314B6F7B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1820023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3C812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F5D4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AB860" w14:textId="3CA86505" w:rsidR="0013246E" w:rsidRPr="00622B20" w:rsidRDefault="00F0774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13246E" w:rsidRPr="00622B20" w14:paraId="700B0CF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18219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8C09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03917" w14:textId="50698C63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F0774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74F8C54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CF88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berhard Karls Universität Tüb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7580A" w14:textId="2AE98CF4" w:rsidR="0013246E" w:rsidRPr="00622B20" w:rsidRDefault="00D126F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13246E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9615A" w14:textId="77777777" w:rsidR="0013246E" w:rsidRPr="00622B20" w:rsidRDefault="0013246E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13246E" w:rsidRPr="00622B20" w14:paraId="530237C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56AA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90FC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F75AC" w14:textId="11209AE5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lassical Philology</w:t>
            </w:r>
          </w:p>
        </w:tc>
      </w:tr>
      <w:tr w:rsidR="0013246E" w:rsidRPr="00622B20" w14:paraId="20D64B2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3980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C153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B70D" w14:textId="4FE73024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1E380CF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E2AC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BE7B0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42B25" w14:textId="720812BE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13246E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13246E" w:rsidRPr="00622B20" w14:paraId="43AA5C4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680D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90CB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9E888" w14:textId="541844F8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1F4275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7205361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31CC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5053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51A77" w14:textId="06292E16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1F4275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13246E" w:rsidRPr="00622B20" w14:paraId="613AE21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A4855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5D57F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C4334" w14:textId="0CB19123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lassical Philology</w:t>
            </w:r>
          </w:p>
        </w:tc>
      </w:tr>
      <w:tr w:rsidR="0013246E" w:rsidRPr="00622B20" w14:paraId="3EC4572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F2D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0CB1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C18E8" w14:textId="0838ECD3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7570DE5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0F320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lastRenderedPageBreak/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BD8A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4850C" w14:textId="7F216DDE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13246E" w:rsidRPr="00622B20" w14:paraId="00D9299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DDC24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2F75D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8A405" w14:textId="250E9A50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neral and Comparative Literature Studies</w:t>
            </w:r>
          </w:p>
        </w:tc>
      </w:tr>
      <w:tr w:rsidR="0013246E" w:rsidRPr="00622B20" w14:paraId="35974BD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6AB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DC161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09596" w14:textId="44B94492" w:rsidR="0013246E" w:rsidRPr="00622B20" w:rsidRDefault="001F4275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English and American </w:t>
            </w:r>
            <w:r w:rsidR="00F066AB" w:rsidRPr="00622B20">
              <w:rPr>
                <w:sz w:val="20"/>
                <w:szCs w:val="20"/>
                <w:lang w:val="en-US" w:eastAsia="en-US"/>
              </w:rPr>
              <w:t xml:space="preserve">Language and Literature Studies </w:t>
            </w:r>
          </w:p>
        </w:tc>
      </w:tr>
      <w:tr w:rsidR="0013246E" w:rsidRPr="00622B20" w14:paraId="463E39A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973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9462F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65DEE" w14:textId="44540F16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49CEFA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73687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3B7F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5D0FA" w14:textId="753E839A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13246E" w:rsidRPr="00622B20" w14:paraId="70242AD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B97CE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7C4C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C4DE0" w14:textId="55567DB3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neral and Comparative Literature Studies</w:t>
            </w:r>
          </w:p>
        </w:tc>
      </w:tr>
      <w:tr w:rsidR="0013246E" w:rsidRPr="00622B20" w14:paraId="7C473EF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86B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C0D3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1486" w14:textId="17AB9791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nglish and American Language and Literature Studies</w:t>
            </w:r>
          </w:p>
        </w:tc>
      </w:tr>
      <w:tr w:rsidR="0013246E" w:rsidRPr="00622B20" w14:paraId="1333B78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71485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B1226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421DB" w14:textId="77A9D045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F066AB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13246E" w:rsidRPr="00622B20" w14:paraId="20EBC48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4C89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A0E0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87E8D" w14:textId="2332347C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F066AB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13246E" w:rsidRPr="00622B20" w14:paraId="36610FB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E8E8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EF968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2EA3E" w14:textId="66A90C03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13246E" w:rsidRPr="00622B20" w14:paraId="7C75FA2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5768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069EA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C062E" w14:textId="5D229513" w:rsidR="0013246E" w:rsidRPr="00622B20" w:rsidRDefault="00F066AB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13246E" w:rsidRPr="00622B20" w14:paraId="754045F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BD75B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1A8AF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10742" w14:textId="06907584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7D3E83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13246E" w:rsidRPr="00622B20" w14:paraId="55DBE04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91083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B4E20" w14:textId="77777777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107FB" w14:textId="4BD3F8D4" w:rsidR="0013246E" w:rsidRPr="00622B20" w:rsidRDefault="0013246E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7D3E83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6ACAAB7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8EC0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46EC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AFA8D" w14:textId="541F809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557DF71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1EA6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B0F92" w14:textId="7A88F84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121E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B28D94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D810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Frei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BC88D" w14:textId="7830FDF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9AF5B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61FA877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43A81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54C2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7D747" w14:textId="211FF1A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chanical Engineering</w:t>
            </w:r>
          </w:p>
        </w:tc>
      </w:tr>
      <w:tr w:rsidR="007D3E83" w:rsidRPr="00622B20" w14:paraId="18B3717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C0E23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7451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30854" w14:textId="0D66718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chanical Engineering</w:t>
            </w:r>
          </w:p>
        </w:tc>
      </w:tr>
      <w:tr w:rsidR="007D3E83" w:rsidRPr="00622B20" w14:paraId="673E830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4618F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F6C7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FD516" w14:textId="59A669C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7DB52DC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D1A5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B92B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74B6C" w14:textId="457B20D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5CF2EA9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9DFF8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1FB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064AC" w14:textId="2003FFD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6130AD5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E36A2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2E34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51EF1" w14:textId="213B7E3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481105D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789E6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107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EDC94" w14:textId="2FBA65F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5BBAFBE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8D38E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Friedrich-Alexander-Universität Erlangen-Nürn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8C4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436E7" w14:textId="4A51355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244FE1C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ED1C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Friedrich-Schiller-Universität Je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227E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2226F" w14:textId="5531540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324F732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566E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Friedrich-Schiller-Universität Je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D2E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FC9D9" w14:textId="161E670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6BCD078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2946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36A4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167EF" w14:textId="58FCC54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2A41CDA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5A4E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2E41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52179" w14:textId="1FD719C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60E5ECB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AC64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400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602CA" w14:textId="67A7C36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0D5E310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68FC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5BB3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B7682" w14:textId="19E8F1B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4076DF5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C485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0072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00D9C" w14:textId="70932EF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2048836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37D0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1312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70E9D" w14:textId="3529EC0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423DFA3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54B7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C567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EDFD7" w14:textId="449187E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38646F8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427C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5FDE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ADBF1" w14:textId="1E5794E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1557B86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7C37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1BCB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26DB5" w14:textId="1DF1BD5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3B16FE2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B419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FC1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C0EF8" w14:textId="22B21D7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2BED45B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0477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rg-August-Universität Göttin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E716" w14:textId="620CF05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3A31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535711E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938A1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519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C737B" w14:textId="2B0F3DD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4981D0E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75536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E79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D3FB4" w14:textId="444285A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7B63A16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81925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9512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AD4D5" w14:textId="2799BC6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686FAA2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1E6BB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D741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A8BBC" w14:textId="5A11098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0D7CFDD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F6194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F223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05B58" w14:textId="4C88992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y</w:t>
            </w:r>
          </w:p>
        </w:tc>
      </w:tr>
      <w:tr w:rsidR="007D3E83" w:rsidRPr="00622B20" w14:paraId="0FA1FBD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2BD6F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9F1C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CA6A5" w14:textId="2BDDED2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cal Science</w:t>
            </w:r>
          </w:p>
        </w:tc>
      </w:tr>
      <w:tr w:rsidR="007D3E83" w:rsidRPr="00622B20" w14:paraId="64F9DF6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7DA52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F6CD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FEB13" w14:textId="659C0C3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2E2AE4D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BCE9A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lastRenderedPageBreak/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1CA8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7C0E" w14:textId="48B1256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stry</w:t>
            </w:r>
          </w:p>
        </w:tc>
      </w:tr>
      <w:tr w:rsidR="007D3E83" w:rsidRPr="00622B20" w14:paraId="277B04C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A48C6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6BC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757AB" w14:textId="05FF17F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7349ADD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30EF9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247A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3289B" w14:textId="33A74A4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7DD6527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90F4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D30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CA804" w14:textId="28989FF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y</w:t>
            </w:r>
          </w:p>
        </w:tc>
      </w:tr>
      <w:tr w:rsidR="007D3E83" w:rsidRPr="00622B20" w14:paraId="10C60DB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62467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Goethe-Universität Frankfurt am 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F4B6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D5D6D" w14:textId="3EB76FB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cal Science</w:t>
            </w:r>
          </w:p>
        </w:tc>
      </w:tr>
      <w:tr w:rsidR="007D3E83" w:rsidRPr="00622B20" w14:paraId="1CA46F2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90DB5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 xml:space="preserve">Gottfried </w:t>
            </w:r>
            <w:proofErr w:type="gramStart"/>
            <w:r w:rsidRPr="005B51D7">
              <w:rPr>
                <w:sz w:val="20"/>
                <w:szCs w:val="20"/>
                <w:lang w:eastAsia="en-US"/>
              </w:rPr>
              <w:t>Wilhelm Leibniz Universität</w:t>
            </w:r>
            <w:proofErr w:type="gramEnd"/>
            <w:r w:rsidRPr="005B51D7">
              <w:rPr>
                <w:sz w:val="20"/>
                <w:szCs w:val="20"/>
                <w:lang w:eastAsia="en-US"/>
              </w:rPr>
              <w:t xml:space="preserve"> Hanno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FA5A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1F943" w14:textId="7A99923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453EDE1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8457D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 xml:space="preserve">Gottfried </w:t>
            </w:r>
            <w:proofErr w:type="gramStart"/>
            <w:r w:rsidRPr="005B51D7">
              <w:rPr>
                <w:sz w:val="20"/>
                <w:szCs w:val="20"/>
                <w:lang w:eastAsia="en-US"/>
              </w:rPr>
              <w:t>Wilhelm Leibniz Universität</w:t>
            </w:r>
            <w:proofErr w:type="gramEnd"/>
            <w:r w:rsidRPr="005B51D7">
              <w:rPr>
                <w:sz w:val="20"/>
                <w:szCs w:val="20"/>
                <w:lang w:eastAsia="en-US"/>
              </w:rPr>
              <w:t xml:space="preserve"> Hanno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EB9F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B50F" w14:textId="538CA0C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22C332E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BB3F6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 xml:space="preserve">Gottfried </w:t>
            </w:r>
            <w:proofErr w:type="gramStart"/>
            <w:r w:rsidRPr="005B51D7">
              <w:rPr>
                <w:sz w:val="20"/>
                <w:szCs w:val="20"/>
                <w:lang w:eastAsia="en-US"/>
              </w:rPr>
              <w:t>Wilhelm Leibniz Universität</w:t>
            </w:r>
            <w:proofErr w:type="gramEnd"/>
            <w:r w:rsidRPr="005B51D7">
              <w:rPr>
                <w:sz w:val="20"/>
                <w:szCs w:val="20"/>
                <w:lang w:eastAsia="en-US"/>
              </w:rPr>
              <w:t xml:space="preserve"> Hanno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3AB6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4963" w14:textId="4A9F7F0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36FC44A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5B7BE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 xml:space="preserve">Gottfried </w:t>
            </w:r>
            <w:proofErr w:type="gramStart"/>
            <w:r w:rsidRPr="005B51D7">
              <w:rPr>
                <w:sz w:val="20"/>
                <w:szCs w:val="20"/>
                <w:lang w:eastAsia="en-US"/>
              </w:rPr>
              <w:t>Wilhelm Leibniz Universität</w:t>
            </w:r>
            <w:proofErr w:type="gramEnd"/>
            <w:r w:rsidRPr="005B51D7">
              <w:rPr>
                <w:sz w:val="20"/>
                <w:szCs w:val="20"/>
                <w:lang w:eastAsia="en-US"/>
              </w:rPr>
              <w:t xml:space="preserve"> Hanno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C15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45E8E" w14:textId="660EF5C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cs</w:t>
            </w:r>
          </w:p>
        </w:tc>
      </w:tr>
      <w:tr w:rsidR="007D3E83" w:rsidRPr="00622B20" w14:paraId="6BE859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2970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einrich-Heine-Universität Düsseldo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9CC8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7313B" w14:textId="3FD486A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y</w:t>
            </w:r>
          </w:p>
        </w:tc>
      </w:tr>
      <w:tr w:rsidR="007D3E83" w:rsidRPr="00622B20" w14:paraId="1FE06DE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C756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FE32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B267E" w14:textId="6BA174E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lassical Philology</w:t>
            </w:r>
          </w:p>
        </w:tc>
      </w:tr>
      <w:tr w:rsidR="007D3E83" w:rsidRPr="00622B20" w14:paraId="23AE6C4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48D8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7769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DA8B7" w14:textId="260FE01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61B8A11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D3DB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6098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82462" w14:textId="4ACD512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72CE9F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9A36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DC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6F0BF" w14:textId="39A6AA9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lassical Philology</w:t>
            </w:r>
          </w:p>
        </w:tc>
      </w:tr>
      <w:tr w:rsidR="007D3E83" w:rsidRPr="00622B20" w14:paraId="0C80168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7F95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4FC6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4FDF8" w14:textId="6F957B5F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2FC4710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CB6D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589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34897" w14:textId="38208561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558C8C4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604D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3E54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07BDC" w14:textId="7310A2EE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neral and Comparative Literature Studies</w:t>
            </w:r>
          </w:p>
        </w:tc>
      </w:tr>
      <w:tr w:rsidR="007D3E83" w:rsidRPr="00622B20" w14:paraId="3E7971D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F369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E502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556A3" w14:textId="0E1935D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5DFB32A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25CD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176D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990F8" w14:textId="369E715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57B375F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382E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23F1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A7D3E" w14:textId="1507394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5E4A77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222C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E260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4E728" w14:textId="20D8F7C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8E6E6C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A954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364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578C5" w14:textId="1C80AF6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</w:t>
            </w:r>
            <w:r w:rsidR="00C2119C" w:rsidRPr="00622B20">
              <w:rPr>
                <w:sz w:val="20"/>
                <w:szCs w:val="20"/>
                <w:lang w:val="en-US" w:eastAsia="en-US"/>
              </w:rPr>
              <w:t>ical Science</w:t>
            </w:r>
          </w:p>
        </w:tc>
      </w:tr>
      <w:tr w:rsidR="007D3E83" w:rsidRPr="00622B20" w14:paraId="13F45ED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FFF2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CC1C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C39F" w14:textId="29A8A3E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E5780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71AC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BF9E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B4B6" w14:textId="58044FF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7D3E83" w:rsidRPr="00622B20" w14:paraId="2D3C1E9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844F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B13B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5F12" w14:textId="44F117C2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neral and Comparative Literature Studies</w:t>
            </w:r>
          </w:p>
        </w:tc>
      </w:tr>
      <w:tr w:rsidR="007D3E83" w:rsidRPr="00622B20" w14:paraId="35560BF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E53C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1F49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0BD96" w14:textId="3B8C0E4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16B5501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509C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5AA8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AF712" w14:textId="39E9245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4F8D32B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D96E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3305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2C004" w14:textId="5CE93C90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441A80D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96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1E2A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05284" w14:textId="2BBEA52E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08B1631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DD81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7498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CF78B" w14:textId="756ADD6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5A27144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444A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A6A7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7973" w14:textId="2DEFD93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3946124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1F06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FE4D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A4AD7" w14:textId="6FD6D04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B4B8DB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8883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E459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0F173" w14:textId="4386C0C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20F6EBB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85D2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A796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1701E" w14:textId="425FB327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1780E83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E9E6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Humboldt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EDE96" w14:textId="7B06A271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DD0D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E007EA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51BC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ohannes Gutenberg-Universität Mai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8B65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898F2" w14:textId="0E031F3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74E6556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E9EF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ohannes Gutenberg-Universität Mai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4F5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15567" w14:textId="1F84455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1FF4AB5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AD3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ohannes Gutenberg-Universität Mai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D95A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35D72" w14:textId="4644695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79D02F4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EFD8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0FB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4B9FE" w14:textId="793CCA1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2119C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6E24EC0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3514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1BC2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CEAB5" w14:textId="29816B0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669DB4D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EE2C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F461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17B23" w14:textId="760E5542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7D3E83" w:rsidRPr="00622B20" w14:paraId="721C096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EC49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8A8B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CBEB0" w14:textId="4FAB075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</w:t>
            </w:r>
            <w:r w:rsidR="00C2119C" w:rsidRPr="00622B20">
              <w:rPr>
                <w:sz w:val="20"/>
                <w:szCs w:val="20"/>
                <w:lang w:val="en-US" w:eastAsia="en-US"/>
              </w:rPr>
              <w:t>gy</w:t>
            </w:r>
          </w:p>
        </w:tc>
      </w:tr>
      <w:tr w:rsidR="007D3E83" w:rsidRPr="00622B20" w14:paraId="5F4AAB4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0A4D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13E8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77F48" w14:textId="77540DF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2119C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355A178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9662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Julius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Würz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1028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B6B8E" w14:textId="4E75416F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7D3E83" w:rsidRPr="00622B20" w14:paraId="5A9DA05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47F7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9C1C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BE42F" w14:textId="2DDDB52C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7D3E83" w:rsidRPr="00622B20" w14:paraId="14AD5A9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CE51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DD27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FE5BC" w14:textId="071D0E3F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2FFB54C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8AE3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lastRenderedPageBreak/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054A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BD731" w14:textId="5D3C0D84" w:rsidR="007D3E83" w:rsidRPr="00622B20" w:rsidRDefault="00C2119C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nglish and American Language and Literature Studies</w:t>
            </w:r>
          </w:p>
        </w:tc>
      </w:tr>
      <w:tr w:rsidR="007D3E83" w:rsidRPr="00622B20" w14:paraId="014F8FD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1532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FE3B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000E7" w14:textId="6A37645C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Language and Cultural Studies, general </w:t>
            </w:r>
          </w:p>
        </w:tc>
      </w:tr>
      <w:tr w:rsidR="007D3E83" w:rsidRPr="00622B20" w14:paraId="0609FBE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D5A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C951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0BEF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Anglistik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d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Amerikanistik</w:t>
            </w:r>
            <w:proofErr w:type="spellEnd"/>
          </w:p>
        </w:tc>
      </w:tr>
      <w:tr w:rsidR="007D3E83" w:rsidRPr="00622B20" w14:paraId="4D5E95F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1399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Justus-Liebig-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Gieß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B0E9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B0A80" w14:textId="29FA0E61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nglish and American Language and Literature Studies</w:t>
            </w:r>
          </w:p>
        </w:tc>
      </w:tr>
      <w:tr w:rsidR="007D3E83" w:rsidRPr="00622B20" w14:paraId="74A18C5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BC07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Karlsruher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Institut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für Technologi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303E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5026" w14:textId="3397A47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3167D7C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274F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Karlsruher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Institut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für Technologi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F30E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30446" w14:textId="105FBA7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0EE683A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F22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Karlsruher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Institut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für Technologi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F2AC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96DCF" w14:textId="294ACDC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7E6ABB0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5754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Karlsruher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Institut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für Technologi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4BC7" w14:textId="292053B6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7F33A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62443F4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6F0C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F393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3AF2E" w14:textId="7616D9C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74FCA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35C037B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BFF7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C04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89F4" w14:textId="4C44174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635219B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6852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E236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1B74E" w14:textId="49276F5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42A6268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0FD9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D2C4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7550A" w14:textId="0A83281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74FCA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6C13D23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1680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0C3F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A921A" w14:textId="1944771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01BB298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3D7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074F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52DCF" w14:textId="1568AC0F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7D3E83" w:rsidRPr="00622B20" w14:paraId="5187FB9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4026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CAFF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67374" w14:textId="08AFFC4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3E3E711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A95A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C3FC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75E6E" w14:textId="455090F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74FCA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9744E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52BA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7F37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401C3" w14:textId="7094341E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lassical Philology</w:t>
            </w:r>
          </w:p>
        </w:tc>
      </w:tr>
      <w:tr w:rsidR="007D3E83" w:rsidRPr="00622B20" w14:paraId="0C420AE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291F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5F9A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78EE8" w14:textId="186BCDD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C74FCA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032AA01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9621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3DC5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928B0" w14:textId="2FA4C65E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ine</w:t>
            </w:r>
          </w:p>
        </w:tc>
      </w:tr>
      <w:tr w:rsidR="007D3E83" w:rsidRPr="00622B20" w14:paraId="0B4B776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B3B2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97A5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69840" w14:textId="1518CAB7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1A0ED60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0F5C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129BD" w14:textId="22FF2675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AF9D2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C2A921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614E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Ludwig-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Maximilians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>-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9307" w14:textId="381F8DA7" w:rsidR="007D3E83" w:rsidRPr="00622B20" w:rsidRDefault="00C74FCA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E3F99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2FE25C9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6A28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to-Friedrich-Universität Bam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6167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7E17E" w14:textId="3035755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al Science</w:t>
            </w:r>
          </w:p>
        </w:tc>
      </w:tr>
      <w:tr w:rsidR="007D3E83" w:rsidRPr="00622B20" w14:paraId="41E54DD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6E11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to-Friedrich-Universität Bam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5760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E12D5" w14:textId="0E80DE3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7D3E83" w:rsidRPr="00622B20" w14:paraId="7B1A5EC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92B59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0A5C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5E40B" w14:textId="1716031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C74FCA" w:rsidRPr="00622B20">
              <w:rPr>
                <w:sz w:val="20"/>
                <w:szCs w:val="20"/>
                <w:lang w:val="en-US" w:eastAsia="en-US"/>
              </w:rPr>
              <w:t>c</w:t>
            </w:r>
            <w:r w:rsidR="00C30068" w:rsidRPr="00622B20">
              <w:rPr>
                <w:sz w:val="20"/>
                <w:szCs w:val="20"/>
                <w:lang w:val="en-US" w:eastAsia="en-US"/>
              </w:rPr>
              <w:t>s</w:t>
            </w:r>
          </w:p>
        </w:tc>
      </w:tr>
      <w:tr w:rsidR="007D3E83" w:rsidRPr="00622B20" w14:paraId="679B686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2B79C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A1E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1625" w14:textId="4194594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</w:t>
            </w:r>
            <w:r w:rsidR="00C74FCA" w:rsidRPr="00622B20">
              <w:rPr>
                <w:sz w:val="20"/>
                <w:szCs w:val="20"/>
                <w:lang w:val="en-US" w:eastAsia="en-US"/>
              </w:rPr>
              <w:t>gy</w:t>
            </w:r>
          </w:p>
        </w:tc>
      </w:tr>
      <w:tr w:rsidR="007D3E83" w:rsidRPr="00622B20" w14:paraId="673DFEF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9844C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544C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C7915" w14:textId="4ABC233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C30068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023AF45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ADF29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FFFC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49E55" w14:textId="0DEE816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30068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7E3EE7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BFF00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27D9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8EB7C" w14:textId="4CCA00B7" w:rsidR="007D3E83" w:rsidRPr="00622B20" w:rsidRDefault="00C30068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7D3E83" w:rsidRPr="00622B20" w14:paraId="5D33B15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2C269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e Friedrich-Wilhelms-Universität Bon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912F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A030D" w14:textId="5F4FE81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C30068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794C5E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7F3A2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663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F458F" w14:textId="67FFA50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le</w:t>
            </w:r>
            <w:r w:rsidR="00C30068" w:rsidRPr="00622B20">
              <w:rPr>
                <w:sz w:val="20"/>
                <w:szCs w:val="20"/>
                <w:lang w:val="en-US" w:eastAsia="en-US"/>
              </w:rPr>
              <w:t>ctrical Engineering</w:t>
            </w:r>
          </w:p>
        </w:tc>
      </w:tr>
      <w:tr w:rsidR="007D3E83" w:rsidRPr="00622B20" w14:paraId="1D9D0C7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04602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A59D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4B5BD" w14:textId="59A0B0B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C30068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127C279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343C3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5B3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742D8" w14:textId="32F6AC75" w:rsidR="007D3E83" w:rsidRPr="00622B20" w:rsidRDefault="00C30068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chanical Engineering</w:t>
            </w:r>
          </w:p>
        </w:tc>
      </w:tr>
      <w:tr w:rsidR="007D3E83" w:rsidRPr="00622B20" w14:paraId="557EDC6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7C4DD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8398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42227" w14:textId="3226BA01" w:rsidR="007D3E83" w:rsidRPr="00622B20" w:rsidRDefault="00C30068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4B3172C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2C84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CBE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1709" w14:textId="48FFEE7A" w:rsidR="007D3E83" w:rsidRPr="00622B20" w:rsidRDefault="00C30068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722385D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C690C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6D2C4" w14:textId="6EB04B61" w:rsidR="007D3E83" w:rsidRPr="00622B20" w:rsidRDefault="00E03582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270882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5AB89B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3B013" w14:textId="77777777" w:rsidR="007D3E83" w:rsidRPr="005B51D7" w:rsidRDefault="007D3E83" w:rsidP="00EB1248">
            <w:pPr>
              <w:pStyle w:val="KeinLeerraum"/>
              <w:rPr>
                <w:sz w:val="20"/>
                <w:szCs w:val="20"/>
                <w:lang w:eastAsia="en-US"/>
              </w:rPr>
            </w:pPr>
            <w:r w:rsidRPr="005B51D7">
              <w:rPr>
                <w:sz w:val="20"/>
                <w:szCs w:val="20"/>
                <w:lang w:eastAsia="en-US"/>
              </w:rPr>
              <w:t>Rheinisch-Westfälische Technische Hochschule Aa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6B0AD" w14:textId="3B772F49" w:rsidR="007D3E83" w:rsidRPr="00622B20" w:rsidRDefault="00E03582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4CCA4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4B0CE98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F1F0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hr-Universität Boch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6187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C380" w14:textId="225103F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E03582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2E59E1A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4AAE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CA33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EBD1D" w14:textId="7C8B7B3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E03582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67BAB31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338A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26A1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BD582" w14:textId="1D17970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E03582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48822E5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4810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819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689D3" w14:textId="593EFCB2" w:rsidR="007D3E83" w:rsidRPr="00622B20" w:rsidRDefault="00B9177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ultural Studies in the narrow sense</w:t>
            </w:r>
          </w:p>
        </w:tc>
      </w:tr>
      <w:tr w:rsidR="007D3E83" w:rsidRPr="00622B20" w14:paraId="02C8A36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7C6A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C17E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DFE11" w14:textId="7C6A80C4" w:rsidR="007D3E83" w:rsidRPr="00622B20" w:rsidRDefault="00B9177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0F1012D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155F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CFE9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FC75D" w14:textId="70325FB0" w:rsidR="007D3E83" w:rsidRPr="00622B20" w:rsidRDefault="00B9177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29B0345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F12E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F12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31DEF" w14:textId="5D6BB7F0" w:rsidR="007D3E83" w:rsidRPr="00622B20" w:rsidRDefault="00B9177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ultural Studies in the narrow sense</w:t>
            </w:r>
          </w:p>
        </w:tc>
      </w:tr>
      <w:tr w:rsidR="007D3E83" w:rsidRPr="00622B20" w14:paraId="03DF74D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4B14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lastRenderedPageBreak/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1585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7DFBE" w14:textId="5E69C2DF" w:rsidR="007D3E83" w:rsidRPr="00622B20" w:rsidRDefault="00B9177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38D0C68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FB8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EF5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2F4A8" w14:textId="2AA00B3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B91773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38A5F6E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CAEF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0FA9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B64C8" w14:textId="73676D16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7E519A8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E59E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CF80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3BB9F" w14:textId="4541466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0A2C63E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115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89F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894AB" w14:textId="100809D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256DF8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056A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9FD9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191E6" w14:textId="43BCD40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5FCE5F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9EFA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B703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D081C" w14:textId="0A0FE314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7D3E83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7D3E83" w:rsidRPr="00622B20" w14:paraId="1AADE90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060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400C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DA19E" w14:textId="1AC14A8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6428EC8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1F8C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C37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43F2F" w14:textId="1BF6C9C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598A0E4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CE7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78A22" w14:textId="08DE3097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B265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3ACBB93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8DC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Ruprecht-Karls-Universität Heidelbe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82384" w14:textId="2EFA72C6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7693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CD1786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E792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9DF9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4C189" w14:textId="30583C5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7CA79C6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4631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9CC6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493D1" w14:textId="7F90A74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3102ED3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90A3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D8B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F8376" w14:textId="023EF05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5A85EC1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2CB9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Ber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9542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F55A8" w14:textId="09530AE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E80716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E207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Chemnit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F67D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F8651" w14:textId="4E09505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559D6A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565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978D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DB389" w14:textId="773F138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5A5D761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997E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4B74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81A80" w14:textId="24F3B047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276E3CB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754A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7426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BBBBE" w14:textId="1D754A4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469DF2B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B35E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EE1E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E8EEE" w14:textId="4CE035C7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152FFAB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611E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AB47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96337" w14:textId="1AAA531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45684F1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3029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armsta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85F1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9F6F" w14:textId="364A048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athemat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9ECF7A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0446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C418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C029C" w14:textId="631784F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616C0F2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5D1D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F9E2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282AD" w14:textId="4DDD540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0B0A0C9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DF8A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8DBF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362B" w14:textId="630570D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le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trical Engineering</w:t>
            </w:r>
          </w:p>
        </w:tc>
      </w:tr>
      <w:tr w:rsidR="007D3E83" w:rsidRPr="00622B20" w14:paraId="3EC4F21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248E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F7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3EA00" w14:textId="196718E5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527926D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8525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CBD3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38B05" w14:textId="2FE9FF9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3BDC089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2FE4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11E1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D2D35" w14:textId="4A4515C6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5FFEC4D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28DD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8CDD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DB5A8" w14:textId="4212045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4BFE8DF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8CD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F925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DD2D8" w14:textId="2476C79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83FC7B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4E4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996B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7C8D1" w14:textId="47C93BE8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7843053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D0CB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CED7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DEDA8" w14:textId="743DB17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 xml:space="preserve">echanical Engineering </w:t>
            </w:r>
          </w:p>
        </w:tc>
      </w:tr>
      <w:tr w:rsidR="007D3E83" w:rsidRPr="00622B20" w14:paraId="4935612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B2DB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Dres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5F50A" w14:textId="06B68EAA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64A83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5DA6E7F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DD02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Kaiserslauter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7CCC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7A8E3" w14:textId="39EA37F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0ED2388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D4D2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60FB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58F95" w14:textId="1426553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16D2B0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E332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D694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C001D" w14:textId="4575CFF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6C2C9CE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8AB3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D70F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3839B" w14:textId="18C82D3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echanical Engineering</w:t>
            </w:r>
          </w:p>
        </w:tc>
      </w:tr>
      <w:tr w:rsidR="007D3E83" w:rsidRPr="00622B20" w14:paraId="06087A9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C7B0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9647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0BCD1" w14:textId="7A3376C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2BCDE9B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4A6F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6019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89A21" w14:textId="0C118E3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5EA5E33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CB3F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1602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19174" w14:textId="7FAF63F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</w:t>
            </w:r>
            <w:r w:rsidR="00481039" w:rsidRPr="00622B20">
              <w:rPr>
                <w:sz w:val="20"/>
                <w:szCs w:val="20"/>
                <w:lang w:val="en-US" w:eastAsia="en-US"/>
              </w:rPr>
              <w:t>istry</w:t>
            </w:r>
          </w:p>
        </w:tc>
      </w:tr>
      <w:tr w:rsidR="007D3E83" w:rsidRPr="00622B20" w14:paraId="4D03B93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A60D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0EF5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BC0E4" w14:textId="5AEFD856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</w:t>
            </w:r>
            <w:r w:rsidR="007D3E83" w:rsidRPr="00622B20">
              <w:rPr>
                <w:sz w:val="20"/>
                <w:szCs w:val="20"/>
                <w:lang w:val="en-US" w:eastAsia="en-US"/>
              </w:rPr>
              <w:t>edi</w:t>
            </w:r>
            <w:r w:rsidRPr="00622B20">
              <w:rPr>
                <w:sz w:val="20"/>
                <w:szCs w:val="20"/>
                <w:lang w:val="en-US" w:eastAsia="en-US"/>
              </w:rPr>
              <w:t>c</w:t>
            </w:r>
            <w:r w:rsidR="007D3E83" w:rsidRPr="00622B20">
              <w:rPr>
                <w:sz w:val="20"/>
                <w:szCs w:val="20"/>
                <w:lang w:val="en-US" w:eastAsia="en-US"/>
              </w:rPr>
              <w:t>in</w:t>
            </w:r>
            <w:r w:rsidRPr="00622B20">
              <w:rPr>
                <w:sz w:val="20"/>
                <w:szCs w:val="20"/>
                <w:lang w:val="en-US" w:eastAsia="en-US"/>
              </w:rPr>
              <w:t>e</w:t>
            </w:r>
          </w:p>
        </w:tc>
      </w:tr>
      <w:tr w:rsidR="007D3E83" w:rsidRPr="00622B20" w14:paraId="0147F3D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4D99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ECD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ABBEA" w14:textId="0FA313C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414F14F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E57E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F1707" w14:textId="1D7F5F84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346C7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0152461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404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Techn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Universität Mün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EA11C" w14:textId="6DD38D13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7B046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69F7975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6F5C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Augs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0D4C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0902A" w14:textId="55EFA7F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481039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10386ED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5B6A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ayreu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CFA8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39C1" w14:textId="578E3E2F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1EA0924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0094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lastRenderedPageBreak/>
              <w:t>Universität Bayreu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0382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78184" w14:textId="217BF351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39E68BA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861D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64B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72C2D" w14:textId="510B8EA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481039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5592B1F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815D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2F0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7E96D" w14:textId="346B3A58" w:rsidR="007D3E83" w:rsidRPr="00622B20" w:rsidRDefault="00481039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6DACB05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259D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DC31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2C498" w14:textId="5434DC9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port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 Science</w:t>
            </w:r>
          </w:p>
        </w:tc>
      </w:tr>
      <w:tr w:rsidR="007D3E83" w:rsidRPr="00622B20" w14:paraId="15AB0E2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5F17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E3A3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C998B" w14:textId="54EB180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16271A6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A27B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3496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37B89" w14:textId="718B6427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5A54379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918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5B2C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84D24" w14:textId="26E68A2F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ports Science</w:t>
            </w:r>
          </w:p>
        </w:tc>
      </w:tr>
      <w:tr w:rsidR="007D3E83" w:rsidRPr="00622B20" w14:paraId="21F504F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6848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84BD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1AA73" w14:textId="42712CD2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18D5E2E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BABD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BBDC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C6C5C" w14:textId="0D71B4F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0A6CC27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FB8A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C941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B49D8" w14:textId="5D26F830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7D3E83" w:rsidRPr="00622B20" w14:paraId="65FFB1A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DA87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40D5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14423" w14:textId="0F6EB676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History</w:t>
            </w:r>
          </w:p>
        </w:tc>
      </w:tr>
      <w:tr w:rsidR="007D3E83" w:rsidRPr="00622B20" w14:paraId="2EA96B2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F43B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47F9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0B194" w14:textId="31149C8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A08F31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7C75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ielefe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729D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E44F9" w14:textId="294ADD0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7D3E83" w:rsidRPr="00622B20" w14:paraId="152C3F5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F75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4302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80B75" w14:textId="5D7CDA0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7D3E83" w:rsidRPr="00622B20" w14:paraId="1A7C3E0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6395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3289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9A643" w14:textId="5E9BACBA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7D3E83" w:rsidRPr="00622B20" w14:paraId="7B2343F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4179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8CFA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3C397" w14:textId="29C1B22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E95146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3E3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869B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C6ED8" w14:textId="790129B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31BDD08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BCB1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C1DB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D74FC" w14:textId="3A9C7B2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al Science</w:t>
            </w:r>
          </w:p>
        </w:tc>
      </w:tr>
      <w:tr w:rsidR="007D3E83" w:rsidRPr="00622B20" w14:paraId="75D7F60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56A8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4088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7A37E" w14:textId="53A3123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3481EB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77CC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9FA1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D0A12" w14:textId="23E76CF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ial Sciences</w:t>
            </w:r>
          </w:p>
        </w:tc>
      </w:tr>
      <w:tr w:rsidR="007D3E83" w:rsidRPr="00622B20" w14:paraId="443B5ED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F4BF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120E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7711E" w14:textId="4ED97489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al Science</w:t>
            </w:r>
          </w:p>
        </w:tc>
      </w:tr>
      <w:tr w:rsidR="007D3E83" w:rsidRPr="00622B20" w14:paraId="2714030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2613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8E95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C0DA4" w14:textId="0123C47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58FA2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5E59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5797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2B3FB" w14:textId="4F30BC45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cial Sciences</w:t>
            </w:r>
          </w:p>
        </w:tc>
      </w:tr>
      <w:tr w:rsidR="007D3E83" w:rsidRPr="00622B20" w14:paraId="589F3F3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8BE4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Br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94FBD" w14:textId="4310D8BD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4CF3E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126507A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9C61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des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Saarlan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19D1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4B733" w14:textId="68C4EA16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61D965F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4641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des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Saarlan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1BEC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16129" w14:textId="2F66D1C0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7CE3433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AA41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des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Saarlan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669B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162AC" w14:textId="31993FEE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4138D84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7646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des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Saarlan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4D81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5F39" w14:textId="45484518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54470CB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51E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Ham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C541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337F8" w14:textId="196908D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7D3E83" w:rsidRPr="00622B20" w14:paraId="7FD764B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FD0B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Ham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6456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19394" w14:textId="12442FB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4733BF7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F930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Ham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93A2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E19A" w14:textId="096B5A7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e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ciences</w:t>
            </w:r>
          </w:p>
        </w:tc>
      </w:tr>
      <w:tr w:rsidR="007D3E83" w:rsidRPr="00622B20" w14:paraId="4641CDA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0F0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Ham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D338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E117D" w14:textId="7B8E91E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48AB850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ACF4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E308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7A5AC" w14:textId="78840B73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58B73FE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B840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517F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5890B" w14:textId="5019A37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al Science</w:t>
            </w:r>
          </w:p>
        </w:tc>
      </w:tr>
      <w:tr w:rsidR="007D3E83" w:rsidRPr="00622B20" w14:paraId="2AEE150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ADFF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4A1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E1666" w14:textId="1D0F37E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iology</w:t>
            </w:r>
          </w:p>
        </w:tc>
      </w:tr>
      <w:tr w:rsidR="007D3E83" w:rsidRPr="00622B20" w14:paraId="6BD4605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A974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16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C480A" w14:textId="352E09A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7AD5D88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49C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8B63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2D158" w14:textId="6E4A0D1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</w:t>
            </w:r>
            <w:r w:rsidR="00625B56" w:rsidRPr="00622B20">
              <w:rPr>
                <w:sz w:val="20"/>
                <w:szCs w:val="20"/>
                <w:lang w:val="en-US" w:eastAsia="en-US"/>
              </w:rPr>
              <w:t>ical Science</w:t>
            </w:r>
          </w:p>
        </w:tc>
      </w:tr>
      <w:tr w:rsidR="007D3E83" w:rsidRPr="00622B20" w14:paraId="0F6BE94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0E91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C0CB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0F38A" w14:textId="5D1F5C3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o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iology</w:t>
            </w:r>
          </w:p>
        </w:tc>
      </w:tr>
      <w:tr w:rsidR="007D3E83" w:rsidRPr="00622B20" w14:paraId="61C5C18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0EAB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A130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7C5A3" w14:textId="64DE27A2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1A6A1A2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D29A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504C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516D8" w14:textId="06CDEFC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</w:t>
            </w:r>
            <w:r w:rsidR="00625B56" w:rsidRPr="00622B20">
              <w:rPr>
                <w:sz w:val="20"/>
                <w:szCs w:val="20"/>
                <w:lang w:val="en-US" w:eastAsia="en-US"/>
              </w:rPr>
              <w:t>istry</w:t>
            </w:r>
          </w:p>
        </w:tc>
      </w:tr>
      <w:tr w:rsidR="007D3E83" w:rsidRPr="00622B20" w14:paraId="0A0AFB5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76F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6FD0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536FA" w14:textId="0C08628B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1B15531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8653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F9C1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3DF2B" w14:textId="6B94DD7E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03FEFFE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20E8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3EAB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1607B" w14:textId="3DBE6504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</w:t>
            </w:r>
            <w:r w:rsidR="00625B56" w:rsidRPr="00622B20">
              <w:rPr>
                <w:sz w:val="20"/>
                <w:szCs w:val="20"/>
                <w:lang w:val="en-US" w:eastAsia="en-US"/>
              </w:rPr>
              <w:t>itical Science</w:t>
            </w:r>
          </w:p>
        </w:tc>
      </w:tr>
      <w:tr w:rsidR="007D3E83" w:rsidRPr="00622B20" w14:paraId="18D16F5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C747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C325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4049A" w14:textId="2DD32F6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sycholog</w:t>
            </w:r>
            <w:r w:rsidR="00625B56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6F5489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9764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B96E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8E13A" w14:textId="7B3E2CED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7D3E83" w:rsidRPr="00622B20" w14:paraId="43CA553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E662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1C0D5" w14:textId="651FB39C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F7CFA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153EAA2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4FDD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Konsta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C1F64" w14:textId="17B14890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0ED4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1051C4C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1F9B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lastRenderedPageBreak/>
              <w:t>Universität Leipzi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6157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20EE2" w14:textId="361DA87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625B56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02F2C47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7B80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Mannhe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AB56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F5093" w14:textId="110251D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S</w:t>
            </w:r>
            <w:r w:rsidR="00625B56" w:rsidRPr="00622B20">
              <w:rPr>
                <w:sz w:val="20"/>
                <w:szCs w:val="20"/>
                <w:lang w:val="en-US" w:eastAsia="en-US"/>
              </w:rPr>
              <w:t>ocial Sciences</w:t>
            </w:r>
          </w:p>
        </w:tc>
      </w:tr>
      <w:tr w:rsidR="007D3E83" w:rsidRPr="00622B20" w14:paraId="663695F3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6B68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Mannhe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561F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B1F8F" w14:textId="2BE78BDD" w:rsidR="007D3E83" w:rsidRPr="00622B20" w:rsidRDefault="00625B56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Economics </w:t>
            </w:r>
          </w:p>
        </w:tc>
      </w:tr>
      <w:tr w:rsidR="007D3E83" w:rsidRPr="00622B20" w14:paraId="0E903D9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385C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Mannhe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0493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6FC2" w14:textId="60DE0A47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Social Sciences </w:t>
            </w:r>
          </w:p>
        </w:tc>
      </w:tr>
      <w:tr w:rsidR="007D3E83" w:rsidRPr="00622B20" w14:paraId="1FBE3D5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7BB1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Mannhe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08CF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D8B86" w14:textId="40119BA4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7D3E83" w:rsidRPr="00622B20" w14:paraId="22CEB40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40C2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Regensbur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2D1F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BBFC" w14:textId="335DDAAA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Other Language and Cultural Studies</w:t>
            </w:r>
          </w:p>
        </w:tc>
      </w:tr>
      <w:tr w:rsidR="007D3E83" w:rsidRPr="00622B20" w14:paraId="36AA5BB8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FB0D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Stuttg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F1E8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35B18" w14:textId="5DA33EAE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29BFC41A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D7DE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Stuttg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4F65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C4500" w14:textId="01D5E9F9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7D3E83" w:rsidRPr="00622B20" w14:paraId="0C8CD65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B3A6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Stuttg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D0FA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F8D50" w14:textId="3ABCB066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omputer Science</w:t>
            </w:r>
          </w:p>
        </w:tc>
      </w:tr>
      <w:tr w:rsidR="007D3E83" w:rsidRPr="00622B20" w14:paraId="0766AB0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845E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Stuttg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EFF3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183B5" w14:textId="18ED8BBF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onomics</w:t>
            </w:r>
          </w:p>
        </w:tc>
      </w:tr>
      <w:tr w:rsidR="007D3E83" w:rsidRPr="00622B20" w14:paraId="32067C0C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C9B3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Ul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4F9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76624" w14:textId="0FFCD20C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647CD2A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1B3B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Universität Ul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79D9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663BB" w14:textId="6917C96D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43DB0B0D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A22B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29C5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4E250" w14:textId="1F6DE1D1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8A1FE0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5EA58811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3D27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D991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6BEE1" w14:textId="318A7AB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8A1FE0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45F37525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1D53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D34B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BF785" w14:textId="138AB1ED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8A1FE0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176A285B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DF6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3B5B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F7578" w14:textId="38370BD8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ilosoph</w:t>
            </w:r>
            <w:r w:rsidR="008A1FE0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07E62477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E18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AFA44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GS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FF711" w14:textId="6136CA96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hysi</w:t>
            </w:r>
            <w:r w:rsidR="008A1FE0" w:rsidRPr="00622B20">
              <w:rPr>
                <w:sz w:val="20"/>
                <w:szCs w:val="20"/>
                <w:lang w:val="en-US" w:eastAsia="en-US"/>
              </w:rPr>
              <w:t>cs</w:t>
            </w:r>
          </w:p>
        </w:tc>
      </w:tr>
      <w:tr w:rsidR="007D3E83" w:rsidRPr="00622B20" w14:paraId="5DE49216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1A22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 xml:space="preserve">Universität </w:t>
            </w: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zu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Köl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773FB" w14:textId="5EBA96ED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IS</w:t>
            </w:r>
            <w:r w:rsidR="007D3E83" w:rsidRPr="00622B20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96A01" w14:textId="77777777" w:rsidR="007D3E83" w:rsidRPr="00622B20" w:rsidRDefault="007D3E83" w:rsidP="00EB1248">
            <w:pPr>
              <w:rPr>
                <w:sz w:val="20"/>
                <w:szCs w:val="20"/>
                <w:lang w:eastAsia="en-US"/>
              </w:rPr>
            </w:pPr>
          </w:p>
        </w:tc>
      </w:tr>
      <w:tr w:rsidR="007D3E83" w:rsidRPr="00622B20" w14:paraId="2B222DDE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B5CD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66AF0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185AD" w14:textId="17ACCAC7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rotestant Theology</w:t>
            </w:r>
          </w:p>
        </w:tc>
      </w:tr>
      <w:tr w:rsidR="007D3E83" w:rsidRPr="00622B20" w14:paraId="09F6CAE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66667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36591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C57F2" w14:textId="3D3D68C8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atholic Theology</w:t>
            </w:r>
          </w:p>
        </w:tc>
      </w:tr>
      <w:tr w:rsidR="007D3E83" w:rsidRPr="00622B20" w14:paraId="5BC2628F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2367D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132F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1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C7071" w14:textId="7F1427A6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cal Science</w:t>
            </w:r>
          </w:p>
        </w:tc>
      </w:tr>
      <w:tr w:rsidR="007D3E83" w:rsidRPr="00622B20" w14:paraId="000208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BFB0A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A8879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25BA2" w14:textId="5470520C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Biolog</w:t>
            </w:r>
            <w:r w:rsidR="008A1FE0" w:rsidRPr="00622B20">
              <w:rPr>
                <w:sz w:val="20"/>
                <w:szCs w:val="20"/>
                <w:lang w:val="en-US" w:eastAsia="en-US"/>
              </w:rPr>
              <w:t>y</w:t>
            </w:r>
          </w:p>
        </w:tc>
      </w:tr>
      <w:tr w:rsidR="007D3E83" w:rsidRPr="00622B20" w14:paraId="028D7424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B6DF6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6687C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336E2" w14:textId="1286C445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hemi</w:t>
            </w:r>
            <w:r w:rsidR="008A1FE0" w:rsidRPr="00622B20">
              <w:rPr>
                <w:sz w:val="20"/>
                <w:szCs w:val="20"/>
                <w:lang w:val="en-US" w:eastAsia="en-US"/>
              </w:rPr>
              <w:t>stry</w:t>
            </w:r>
          </w:p>
        </w:tc>
      </w:tr>
      <w:tr w:rsidR="007D3E83" w:rsidRPr="00622B20" w14:paraId="5B2935E2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D3C42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65C8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65DCB" w14:textId="35BF9880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rotestant Theology</w:t>
            </w:r>
          </w:p>
        </w:tc>
      </w:tr>
      <w:tr w:rsidR="007D3E83" w:rsidRPr="00622B20" w14:paraId="15A6FA6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50E5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5223B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F3BD3" w14:textId="5347EAAF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Medicine</w:t>
            </w:r>
          </w:p>
        </w:tc>
      </w:tr>
      <w:tr w:rsidR="007D3E83" w:rsidRPr="00622B20" w14:paraId="7D1B4FC0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FFDEE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D711F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98E0D" w14:textId="402FB111" w:rsidR="007D3E83" w:rsidRPr="00622B20" w:rsidRDefault="008A1FE0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Catholic Theology</w:t>
            </w:r>
          </w:p>
        </w:tc>
      </w:tr>
      <w:tr w:rsidR="007D3E83" w:rsidRPr="00622B20" w14:paraId="50EAF689" w14:textId="77777777" w:rsidTr="00D126FE">
        <w:trPr>
          <w:trHeight w:val="2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F8073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proofErr w:type="spellStart"/>
            <w:r w:rsidRPr="00622B20">
              <w:rPr>
                <w:sz w:val="20"/>
                <w:szCs w:val="20"/>
                <w:lang w:val="en-US" w:eastAsia="en-US"/>
              </w:rPr>
              <w:t>Westfälische</w:t>
            </w:r>
            <w:proofErr w:type="spellEnd"/>
            <w:r w:rsidRPr="00622B20">
              <w:rPr>
                <w:sz w:val="20"/>
                <w:szCs w:val="20"/>
                <w:lang w:val="en-US" w:eastAsia="en-US"/>
              </w:rPr>
              <w:t xml:space="preserve"> Wilhelms-Universität Müns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F6D75" w14:textId="77777777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EC2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6E563" w14:textId="2C56EE2F" w:rsidR="007D3E83" w:rsidRPr="00622B20" w:rsidRDefault="007D3E83" w:rsidP="00EB1248">
            <w:pPr>
              <w:pStyle w:val="KeinLeerraum"/>
              <w:rPr>
                <w:sz w:val="20"/>
                <w:szCs w:val="20"/>
                <w:lang w:val="en-US" w:eastAsia="en-US"/>
              </w:rPr>
            </w:pPr>
            <w:r w:rsidRPr="00622B20">
              <w:rPr>
                <w:sz w:val="20"/>
                <w:szCs w:val="20"/>
                <w:lang w:val="en-US" w:eastAsia="en-US"/>
              </w:rPr>
              <w:t>Politi</w:t>
            </w:r>
            <w:r w:rsidR="008A1FE0" w:rsidRPr="00622B20">
              <w:rPr>
                <w:sz w:val="20"/>
                <w:szCs w:val="20"/>
                <w:lang w:val="en-US" w:eastAsia="en-US"/>
              </w:rPr>
              <w:t>cal Science</w:t>
            </w:r>
          </w:p>
        </w:tc>
      </w:tr>
    </w:tbl>
    <w:p w14:paraId="55D1A0E5" w14:textId="21A07650" w:rsidR="00224388" w:rsidRPr="00105E9A" w:rsidRDefault="001B3E86" w:rsidP="005664F8">
      <w:pPr>
        <w:spacing w:before="120" w:afterLines="120" w:after="288"/>
        <w:rPr>
          <w:sz w:val="20"/>
          <w:szCs w:val="20"/>
        </w:rPr>
      </w:pPr>
      <w:r w:rsidRPr="00622B20">
        <w:rPr>
          <w:sz w:val="22"/>
          <w:szCs w:val="22"/>
        </w:rPr>
        <w:t xml:space="preserve">Note: </w:t>
      </w:r>
      <w:proofErr w:type="spellStart"/>
      <w:r w:rsidRPr="00622B20">
        <w:rPr>
          <w:sz w:val="22"/>
          <w:szCs w:val="22"/>
        </w:rPr>
        <w:t>ECx</w:t>
      </w:r>
      <w:proofErr w:type="spellEnd"/>
      <w:r w:rsidRPr="00622B20">
        <w:rPr>
          <w:sz w:val="22"/>
          <w:szCs w:val="22"/>
        </w:rPr>
        <w:t xml:space="preserve"> are clusters of excellence; </w:t>
      </w:r>
      <w:proofErr w:type="spellStart"/>
      <w:r w:rsidRPr="00622B20">
        <w:rPr>
          <w:sz w:val="22"/>
          <w:szCs w:val="22"/>
        </w:rPr>
        <w:t>GSx</w:t>
      </w:r>
      <w:proofErr w:type="spellEnd"/>
      <w:r w:rsidRPr="00622B20">
        <w:rPr>
          <w:sz w:val="22"/>
          <w:szCs w:val="22"/>
        </w:rPr>
        <w:t xml:space="preserve"> are Graduate Research Schools; </w:t>
      </w:r>
      <w:proofErr w:type="spellStart"/>
      <w:r w:rsidRPr="00622B20">
        <w:rPr>
          <w:sz w:val="22"/>
          <w:szCs w:val="22"/>
        </w:rPr>
        <w:t>ISx</w:t>
      </w:r>
      <w:proofErr w:type="spellEnd"/>
      <w:r w:rsidRPr="00622B20">
        <w:rPr>
          <w:sz w:val="22"/>
          <w:szCs w:val="22"/>
        </w:rPr>
        <w:t xml:space="preserve"> are institutional strategies. The index x refers to the funding phase; x=1 is the first funding phase 2006-2011, x=2 the second phase 2012- 2017.</w:t>
      </w:r>
      <w:r w:rsidR="00F5351A" w:rsidRPr="00622B20">
        <w:rPr>
          <w:sz w:val="22"/>
          <w:szCs w:val="22"/>
        </w:rPr>
        <w:t xml:space="preserve"> The field </w:t>
      </w:r>
      <w:r w:rsidR="006B0879">
        <w:rPr>
          <w:sz w:val="22"/>
          <w:szCs w:val="22"/>
        </w:rPr>
        <w:t>“</w:t>
      </w:r>
      <w:r w:rsidR="00F5351A" w:rsidRPr="00622B20">
        <w:rPr>
          <w:sz w:val="22"/>
          <w:szCs w:val="22"/>
        </w:rPr>
        <w:t>medicine</w:t>
      </w:r>
      <w:r w:rsidR="006B0879">
        <w:rPr>
          <w:sz w:val="22"/>
          <w:szCs w:val="22"/>
        </w:rPr>
        <w:t>”</w:t>
      </w:r>
      <w:r w:rsidR="00F5351A" w:rsidRPr="00622B20">
        <w:rPr>
          <w:sz w:val="22"/>
          <w:szCs w:val="22"/>
        </w:rPr>
        <w:t xml:space="preserve"> is for information only, because we did not process data on medical faculties due to the data problems mentioned in Section 3</w:t>
      </w:r>
      <w:r w:rsidR="005664F8">
        <w:rPr>
          <w:sz w:val="22"/>
          <w:szCs w:val="22"/>
        </w:rPr>
        <w:t>.</w:t>
      </w:r>
    </w:p>
    <w:sectPr w:rsidR="00224388" w:rsidRPr="00105E9A" w:rsidSect="005664F8">
      <w:footerReference w:type="even" r:id="rId8"/>
      <w:footerReference w:type="default" r:id="rId9"/>
      <w:pgSz w:w="11900" w:h="16820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E0EA0" w14:textId="77777777" w:rsidR="004038A6" w:rsidRDefault="004038A6" w:rsidP="00FF5921">
      <w:r>
        <w:separator/>
      </w:r>
    </w:p>
  </w:endnote>
  <w:endnote w:type="continuationSeparator" w:id="0">
    <w:p w14:paraId="23E57C79" w14:textId="77777777" w:rsidR="004038A6" w:rsidRDefault="004038A6" w:rsidP="00FF5921">
      <w:r>
        <w:continuationSeparator/>
      </w:r>
    </w:p>
  </w:endnote>
  <w:endnote w:type="continuationNotice" w:id="1">
    <w:p w14:paraId="2CB9C22E" w14:textId="77777777" w:rsidR="004038A6" w:rsidRDefault="004038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 w:rsidR="005428AD"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A3DCEE" w14:textId="77777777" w:rsidR="004038A6" w:rsidRDefault="004038A6" w:rsidP="00FF5921">
      <w:r>
        <w:separator/>
      </w:r>
    </w:p>
  </w:footnote>
  <w:footnote w:type="continuationSeparator" w:id="0">
    <w:p w14:paraId="1DD0C434" w14:textId="77777777" w:rsidR="004038A6" w:rsidRDefault="004038A6" w:rsidP="00FF5921">
      <w:r>
        <w:continuationSeparator/>
      </w:r>
    </w:p>
  </w:footnote>
  <w:footnote w:type="continuationNotice" w:id="1">
    <w:p w14:paraId="432922F3" w14:textId="77777777" w:rsidR="004038A6" w:rsidRDefault="004038A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A6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64F8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20</Words>
  <Characters>13356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9:00Z</dcterms:created>
  <dcterms:modified xsi:type="dcterms:W3CDTF">2024-12-12T09:59:00Z</dcterms:modified>
</cp:coreProperties>
</file>